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S1: FDA endorsed mobile app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2795"/>
        <w:gridCol w:w="1395"/>
        <w:gridCol w:w="1536"/>
        <w:gridCol w:w="3204"/>
        <w:gridCol w:w="1712"/>
      </w:tblGrid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evice nam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pplica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10(k) numbe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dera diasend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dera ab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18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transmit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ob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p4 solution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420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fetal heart tracings; maternal contraction patter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s/gynecolog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ob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technologie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00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fetal heart tracings; maternal contraction patter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s/gynecolog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ob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technologie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02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fetal heart tracings; maternal contraction patter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s/gynecolog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remote patient monitoring (rpm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technologie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05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remote patient monitoring (rpm) remote data viewing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technologie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22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remote patient monitoring (rpm) remote data viewing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technologie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8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remote patient monitoring (rpm) remote data viewing software, version 3.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strip technologies, l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01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ivecor heart monitor for iphon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ivecor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23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thmapolis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iprocal labs corpo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6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uations of prescribed mdi usag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esthesiolog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ita bluetooth blood pressure monitor, model: bpm656zb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ita corpo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721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stolic and diastolic blood pressure; pulse rat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ycan mobil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ycan digitalsysteme gmbh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22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edical images for diagnosis from ct and mri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am brush/beam app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am technologies, ll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1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ushing usage dat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oth deca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harnes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ephyr technology corpo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30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guardian system bodyguardian control unit bodyguardian connect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ventice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1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;activity;heart rate; respiration rat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estream pac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estream health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09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d imag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diolog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-5108 act-3l continuous ecg monitor and arrhythmia detec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04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-6108 act-3l continuous ecg monitor &amp; arrhythmia detec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812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-6108 act-il continuous ecg monitor and arrythmia detec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16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-6108 arrhythmia ecg event recorde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609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ac arrhythmi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-6108 continuous ecg monitor and arrhythmia detec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719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fidant 2.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fidant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726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transmit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stomized sound therapy (cst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nnitus otosound products, ll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705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eatment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nnitu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sh kne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inlab a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22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x-ohmeda s/5 web viewer, datex-ohmeda s/5 pocket viewer and datex-ohmeda s/5 cellular viewer with l-web04 softwar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 healthca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529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al-time patient informati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manager system, diabetesmanager-rx system model version 1.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lldoc, in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00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eestyle tracker diabetes management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bott diabetes care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208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eestyle tracker diabetes management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bott diabetes care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208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lly automatic electronic blood pressure monitor model kd-93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on health co.,lt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29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 pressur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lly automatic wireless blood pressure wrist moni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on health co., lt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4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 pressur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phone blood glucose test system, model igm-002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opia co., lt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11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bgstar blood glucose monitoring system, ibgstar diabetes manager application, rev d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matrix in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35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glucose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itiveid corpo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19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co-stat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co technolog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633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uition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rarecon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9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bt, ct, pet or mri imag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d-936 fully automatic wireless blood pressure moni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on health co.,lt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06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 pressur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apps remote patient monitoring, model ma 10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apps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623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transmit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gorithmics real-time ecg monitor and arrhythmia detector, model pocketecg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gorithmics sp z.o.o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00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rt beat, rhythm abnormaliti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le mi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m software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37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t, pet, ct, and mri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le mi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m software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29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t, pet, ct, mri, x-ray and ultrasoun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lect viewe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phosity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30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, mri, x-ray imag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le-patient viewe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critical corpo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114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us ultrasound imaging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bisante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21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ag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ification to: cg-6108 act-3l continuous ecg monitor and arrhythmia detector, model fg-0008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17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ification to: pocketview ecg softwar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romedical industries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133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glucohealth glucose monitoring system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tra health systems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817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visiontrack(tm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al art and science incorpora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7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ntral 3 degrees metamorphopsia (visual distortion)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culopath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thosiz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thosize ll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01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operative planning of orthopedic surger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optic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lch allyn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4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ag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ll phon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oce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602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 drug complianc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xel app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uss surgical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04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er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xel app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uss surgical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2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er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us ingestion confinmation system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us biomedical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30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siological and behavioral metrics including heart rate, activity, body angle and time-stamped user-logged event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ral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ka e10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ka pte lt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14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olutionmd mobile 3.1 model rmd-mob-3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gary scientific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31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 and mr medical imag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olutionmd mobile model rmb-mob-2x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gary scientific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13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 and mr medical imag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ythmstat xl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critical corp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9716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gnostic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360 digital recorder/sd360 holter digital recorde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theast monitoring, in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419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rt beat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lhouette, model 1000.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anz medical limi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704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ernal wound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ternal wound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artheart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l telemedicine international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35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ad egg and rhythm strip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trum and spectrum with master drug library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 intl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421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l aid administration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se connect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erialise n.v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35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transmit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 and mr medical imag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mcare diabetes management progra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mcare personalized health solutions, in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832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transmit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2005 personal medical phone cente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 guard scientific survival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243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g, and other patient related data, (such as demographics, doctors, medical history and status, diagnoses, etc.) 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o multigas monitor for pocket pc, model 4002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issburg associat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518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bon dioxide; oxyge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esthesiology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stibular analysis apparatu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acity sports, ll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5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lanc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vesense diabetes manager model version 1.3.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matri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015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transmit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b viewer, pocket viewer and cellular viewer with l- web05 softwar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 healthca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619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view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lldoc diabetes manager system and diabetes manager rx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lldoc, in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23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lldoc diabetes manager system and diabetes manager rx system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lldoc, in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03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uco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things blood pressure monitor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thing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108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 pressur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</w:t>
            </w:r>
          </w:p>
        </w:tc>
      </w:tr>
      <w:tr>
        <w:trPr>
          <w:trHeight w:val="288" w:hRule="atLeast"/>
        </w:trPr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things, smart body scal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hongshan transtek electronics co., lt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19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ight, bmi, body fat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5:02:00Z</dcterms:created>
  <dc:creator>9020user</dc:creator>
  <dc:description/>
  <dc:language>en-US</dc:language>
  <cp:lastModifiedBy>9020user</cp:lastModifiedBy>
  <dcterms:modified xsi:type="dcterms:W3CDTF">2015-06-04T15:02:00Z</dcterms:modified>
  <cp:revision>2</cp:revision>
  <dc:subject/>
  <dc:title/>
</cp:coreProperties>
</file>